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45E" w:rsidRPr="001A7972" w:rsidRDefault="00F209BB" w:rsidP="00826705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>Additional file 1</w:t>
      </w:r>
    </w:p>
    <w:p w:rsidR="00826705" w:rsidRPr="001A7972" w:rsidRDefault="00826705" w:rsidP="00826705">
      <w:pPr>
        <w:rPr>
          <w:rFonts w:ascii="Times New Roman" w:hAnsi="Times New Roman"/>
          <w:sz w:val="22"/>
        </w:rPr>
      </w:pPr>
      <w:r w:rsidRPr="00766AD2">
        <w:rPr>
          <w:rFonts w:ascii="Times New Roman" w:hAnsi="Times New Roman"/>
          <w:b/>
          <w:sz w:val="22"/>
        </w:rPr>
        <w:t>Table S1</w:t>
      </w:r>
      <w:r w:rsidRPr="001A7972">
        <w:rPr>
          <w:rFonts w:ascii="Times New Roman" w:hAnsi="Times New Roman"/>
          <w:sz w:val="22"/>
        </w:rPr>
        <w:t xml:space="preserve"> Ethical approval information of each participating hospital</w:t>
      </w:r>
    </w:p>
    <w:p w:rsidR="00FB231C" w:rsidRPr="001A7972" w:rsidRDefault="00FB231C" w:rsidP="00FB231C">
      <w:pPr>
        <w:rPr>
          <w:rFonts w:ascii="Times New Roman" w:hAnsi="Times New Roman"/>
          <w:sz w:val="22"/>
        </w:rPr>
      </w:pPr>
      <w:proofErr w:type="spellStart"/>
      <w:r w:rsidRPr="001A7972">
        <w:rPr>
          <w:rFonts w:ascii="Times New Roman" w:hAnsi="Times New Roman"/>
          <w:sz w:val="22"/>
        </w:rPr>
        <w:t>Jichi</w:t>
      </w:r>
      <w:proofErr w:type="spellEnd"/>
      <w:r w:rsidRPr="001A7972">
        <w:rPr>
          <w:rFonts w:ascii="Times New Roman" w:hAnsi="Times New Roman"/>
          <w:sz w:val="22"/>
        </w:rPr>
        <w:t xml:space="preserve"> Medical University Saitama Medical Center (Bioethics Committee for Clinical Research, Saitama Medical Center, </w:t>
      </w:r>
      <w:proofErr w:type="spellStart"/>
      <w:r w:rsidRPr="001A7972">
        <w:rPr>
          <w:rFonts w:ascii="Times New Roman" w:hAnsi="Times New Roman"/>
          <w:sz w:val="22"/>
        </w:rPr>
        <w:t>Jichi</w:t>
      </w:r>
      <w:proofErr w:type="spellEnd"/>
      <w:r w:rsidRPr="001A7972">
        <w:rPr>
          <w:rFonts w:ascii="Times New Roman" w:hAnsi="Times New Roman"/>
          <w:sz w:val="22"/>
        </w:rPr>
        <w:t xml:space="preserve"> Medical University, #Rin13-98), </w:t>
      </w:r>
      <w:proofErr w:type="spellStart"/>
      <w:r w:rsidRPr="001A7972">
        <w:rPr>
          <w:rFonts w:ascii="Times New Roman" w:hAnsi="Times New Roman"/>
          <w:sz w:val="22"/>
        </w:rPr>
        <w:t>Shonan</w:t>
      </w:r>
      <w:proofErr w:type="spellEnd"/>
      <w:r w:rsidRPr="001A7972">
        <w:rPr>
          <w:rFonts w:ascii="Times New Roman" w:hAnsi="Times New Roman"/>
          <w:sz w:val="22"/>
        </w:rPr>
        <w:t xml:space="preserve"> Kamakura General Hospital (The Institutional Review Board of </w:t>
      </w:r>
      <w:proofErr w:type="spellStart"/>
      <w:r w:rsidRPr="001A7972">
        <w:rPr>
          <w:rFonts w:ascii="Times New Roman" w:hAnsi="Times New Roman"/>
          <w:sz w:val="22"/>
        </w:rPr>
        <w:t>Shonan</w:t>
      </w:r>
      <w:proofErr w:type="spellEnd"/>
      <w:r w:rsidRPr="001A7972">
        <w:rPr>
          <w:rFonts w:ascii="Times New Roman" w:hAnsi="Times New Roman"/>
          <w:sz w:val="22"/>
        </w:rPr>
        <w:t xml:space="preserve"> Kamakura General Hospital, #Syokama20140220-1), Hokkaido University Hospital (The Institutional Review Board of Hokkaido University Hospital, #Ji013-0246), </w:t>
      </w:r>
      <w:proofErr w:type="spellStart"/>
      <w:r w:rsidRPr="001A7972">
        <w:rPr>
          <w:rFonts w:ascii="Times New Roman" w:hAnsi="Times New Roman"/>
          <w:sz w:val="22"/>
        </w:rPr>
        <w:t>Jikei</w:t>
      </w:r>
      <w:proofErr w:type="spellEnd"/>
      <w:r w:rsidRPr="001A7972">
        <w:rPr>
          <w:rFonts w:ascii="Times New Roman" w:hAnsi="Times New Roman"/>
          <w:sz w:val="22"/>
        </w:rPr>
        <w:t xml:space="preserve"> University School of Medicine (The Ethics Committee of the </w:t>
      </w:r>
      <w:proofErr w:type="spellStart"/>
      <w:r w:rsidRPr="001A7972">
        <w:rPr>
          <w:rFonts w:ascii="Times New Roman" w:hAnsi="Times New Roman"/>
          <w:sz w:val="22"/>
        </w:rPr>
        <w:t>Jikei</w:t>
      </w:r>
      <w:proofErr w:type="spellEnd"/>
      <w:r w:rsidRPr="001A7972">
        <w:rPr>
          <w:rFonts w:ascii="Times New Roman" w:hAnsi="Times New Roman"/>
          <w:sz w:val="22"/>
        </w:rPr>
        <w:t xml:space="preserve"> University School of Medicine for Biomedical Research, #25-315 7450), Osaka General Medical Center (The Institutional Review Board of Osaka General Medical Center, #25-2050), Tohoku University Graduate School of Medicine (Institutional Review Board of Tohoku University School of Medicine, #2013-1-467), Osaka University Graduate School of Medicine (Ethical Review Board of Osaka University Hospital, #13465 and #13487), University of Occupational and Environmental Health (Ethics Committee of Medical Research, University of Occupational and Environmental Health, #H26-040), Nihon University School of Medicine (Research Review Board of Nihon University School of Medicine, Itabashi Hospital, #RK-140411-7), </w:t>
      </w:r>
      <w:proofErr w:type="spellStart"/>
      <w:r w:rsidRPr="001A7972">
        <w:rPr>
          <w:rFonts w:ascii="Times New Roman" w:hAnsi="Times New Roman"/>
          <w:sz w:val="22"/>
        </w:rPr>
        <w:t>Ohta</w:t>
      </w:r>
      <w:proofErr w:type="spellEnd"/>
      <w:r w:rsidRPr="001A7972">
        <w:rPr>
          <w:rFonts w:ascii="Times New Roman" w:hAnsi="Times New Roman"/>
          <w:sz w:val="22"/>
        </w:rPr>
        <w:t xml:space="preserve"> General Hospital Foundation </w:t>
      </w:r>
      <w:proofErr w:type="spellStart"/>
      <w:r w:rsidRPr="001A7972">
        <w:rPr>
          <w:rFonts w:ascii="Times New Roman" w:hAnsi="Times New Roman"/>
          <w:sz w:val="22"/>
        </w:rPr>
        <w:t>Ohta</w:t>
      </w:r>
      <w:proofErr w:type="spellEnd"/>
      <w:r w:rsidRPr="001A7972">
        <w:rPr>
          <w:rFonts w:ascii="Times New Roman" w:hAnsi="Times New Roman"/>
          <w:sz w:val="22"/>
        </w:rPr>
        <w:t xml:space="preserve"> </w:t>
      </w:r>
      <w:proofErr w:type="spellStart"/>
      <w:r w:rsidRPr="001A7972">
        <w:rPr>
          <w:rFonts w:ascii="Times New Roman" w:hAnsi="Times New Roman"/>
          <w:sz w:val="22"/>
        </w:rPr>
        <w:t>Nishinouchi</w:t>
      </w:r>
      <w:proofErr w:type="spellEnd"/>
      <w:r w:rsidRPr="001A7972">
        <w:rPr>
          <w:rFonts w:ascii="Times New Roman" w:hAnsi="Times New Roman"/>
          <w:sz w:val="22"/>
        </w:rPr>
        <w:t xml:space="preserve"> Hospital (The Institutional Review Board of </w:t>
      </w:r>
      <w:proofErr w:type="spellStart"/>
      <w:r w:rsidRPr="001A7972">
        <w:rPr>
          <w:rFonts w:ascii="Times New Roman" w:hAnsi="Times New Roman"/>
          <w:sz w:val="22"/>
        </w:rPr>
        <w:t>Ohta</w:t>
      </w:r>
      <w:proofErr w:type="spellEnd"/>
      <w:r w:rsidRPr="001A7972">
        <w:rPr>
          <w:rFonts w:ascii="Times New Roman" w:hAnsi="Times New Roman"/>
          <w:sz w:val="22"/>
        </w:rPr>
        <w:t xml:space="preserve"> </w:t>
      </w:r>
      <w:proofErr w:type="spellStart"/>
      <w:r w:rsidRPr="001A7972">
        <w:rPr>
          <w:rFonts w:ascii="Times New Roman" w:hAnsi="Times New Roman"/>
          <w:sz w:val="22"/>
        </w:rPr>
        <w:t>Nishinouchi</w:t>
      </w:r>
      <w:proofErr w:type="spellEnd"/>
      <w:r w:rsidRPr="001A7972">
        <w:rPr>
          <w:rFonts w:ascii="Times New Roman" w:hAnsi="Times New Roman"/>
          <w:sz w:val="22"/>
        </w:rPr>
        <w:t xml:space="preserve"> Hospital, no specific identification number), JA Hiroshima General Hospital (The Institutional Review Board of JA Hiroshima General Hospital, #14-6), Saitama Red Cross Hospital (Hospital Ethical Committee of Saitama Red Cross, #20140514-2), Wakayama Medical University (The Ethical Review Board of Wakayama Medical University, #1365), Japan Red Cross Maebashi Hospital (Research Review Board of Japan Red Cross Maebashi Hospital, #25-36), Kyushu University Hospital (Kyushu University Institutional Review Board for Clinical Research, #26-146), Fukuoka University Hospital (Institutional Review Board of Fukuoka University Hospital, #14-4-15), Ibaraki Prefectural Central Hospital (Clinical Research Ethics Review Committee of Ibaraki Prefectural Central Hospital, #25-79), Nagasaki University Hospital (the Institutional Review Board of Nagasaki University Hospital, #14012754), Tokyo Medical University Hachioji Medical Center (The Institutional Review Board of Tokyo Medical University Hachioji Medical Center, #H-13), Kyoto Daiichi Red Cross Hospital (The Ethical Committee of Kyoto Daiichi Red Cross Hospital, #362), </w:t>
      </w:r>
      <w:proofErr w:type="spellStart"/>
      <w:r w:rsidRPr="001A7972">
        <w:rPr>
          <w:rFonts w:ascii="Times New Roman" w:hAnsi="Times New Roman"/>
          <w:sz w:val="22"/>
        </w:rPr>
        <w:t>Saiseikai</w:t>
      </w:r>
      <w:proofErr w:type="spellEnd"/>
      <w:r w:rsidRPr="001A7972">
        <w:rPr>
          <w:rFonts w:ascii="Times New Roman" w:hAnsi="Times New Roman"/>
          <w:sz w:val="22"/>
        </w:rPr>
        <w:t xml:space="preserve"> Yokohama Eastern Hospital (</w:t>
      </w:r>
      <w:proofErr w:type="spellStart"/>
      <w:r w:rsidRPr="001A7972">
        <w:rPr>
          <w:rFonts w:ascii="Times New Roman" w:hAnsi="Times New Roman"/>
          <w:sz w:val="22"/>
        </w:rPr>
        <w:t>Saiseikai</w:t>
      </w:r>
      <w:proofErr w:type="spellEnd"/>
      <w:r w:rsidRPr="001A7972">
        <w:rPr>
          <w:rFonts w:ascii="Times New Roman" w:hAnsi="Times New Roman"/>
          <w:sz w:val="22"/>
        </w:rPr>
        <w:t xml:space="preserve"> Yokohama Eastern Hospital Ethics Committee, #2013065), Asahikawa Medical University (Asahikawa Medical University Research Ethics Committee, #1737), Nippon Medical School Chiba </w:t>
      </w:r>
      <w:proofErr w:type="spellStart"/>
      <w:r w:rsidRPr="001A7972">
        <w:rPr>
          <w:rFonts w:ascii="Times New Roman" w:hAnsi="Times New Roman"/>
          <w:sz w:val="22"/>
        </w:rPr>
        <w:t>Hokusoh</w:t>
      </w:r>
      <w:proofErr w:type="spellEnd"/>
      <w:r w:rsidRPr="001A7972">
        <w:rPr>
          <w:rFonts w:ascii="Times New Roman" w:hAnsi="Times New Roman"/>
          <w:sz w:val="22"/>
        </w:rPr>
        <w:t xml:space="preserve"> Hospital (The Ethical Review Board of Nippon Medical School Chiba </w:t>
      </w:r>
      <w:proofErr w:type="spellStart"/>
      <w:r w:rsidRPr="001A7972">
        <w:rPr>
          <w:rFonts w:ascii="Times New Roman" w:hAnsi="Times New Roman"/>
          <w:sz w:val="22"/>
        </w:rPr>
        <w:t>Hokusoh</w:t>
      </w:r>
      <w:proofErr w:type="spellEnd"/>
      <w:r w:rsidRPr="001A7972">
        <w:rPr>
          <w:rFonts w:ascii="Times New Roman" w:hAnsi="Times New Roman"/>
          <w:sz w:val="22"/>
        </w:rPr>
        <w:t xml:space="preserve"> Hospital, #409), Kameda Medical Center (Kameda Medical Center, Research Ethics Committee, #13-089), Asahikawa Red Cross Hospital (Clinical Research </w:t>
      </w:r>
      <w:r w:rsidRPr="001A7972">
        <w:rPr>
          <w:rFonts w:ascii="Times New Roman" w:hAnsi="Times New Roman"/>
          <w:sz w:val="22"/>
        </w:rPr>
        <w:lastRenderedPageBreak/>
        <w:t xml:space="preserve">Ethics Review Committee of Asahikawa </w:t>
      </w:r>
      <w:proofErr w:type="spellStart"/>
      <w:r w:rsidRPr="001A7972">
        <w:rPr>
          <w:rFonts w:ascii="Times New Roman" w:hAnsi="Times New Roman"/>
          <w:sz w:val="22"/>
        </w:rPr>
        <w:t>Redcross</w:t>
      </w:r>
      <w:proofErr w:type="spellEnd"/>
      <w:r w:rsidRPr="001A7972">
        <w:rPr>
          <w:rFonts w:ascii="Times New Roman" w:hAnsi="Times New Roman"/>
          <w:sz w:val="22"/>
        </w:rPr>
        <w:t xml:space="preserve"> Hospital, #201336-2), Graduate School of Medicine, University of the </w:t>
      </w:r>
      <w:proofErr w:type="spellStart"/>
      <w:r w:rsidRPr="001A7972">
        <w:rPr>
          <w:rFonts w:ascii="Times New Roman" w:hAnsi="Times New Roman"/>
          <w:sz w:val="22"/>
        </w:rPr>
        <w:t>Ryukyus</w:t>
      </w:r>
      <w:proofErr w:type="spellEnd"/>
      <w:r w:rsidRPr="001A7972">
        <w:rPr>
          <w:rFonts w:ascii="Times New Roman" w:hAnsi="Times New Roman"/>
          <w:sz w:val="22"/>
        </w:rPr>
        <w:t xml:space="preserve"> (The Ethical Committee of the University of </w:t>
      </w:r>
      <w:proofErr w:type="spellStart"/>
      <w:r w:rsidRPr="001A7972">
        <w:rPr>
          <w:rFonts w:ascii="Times New Roman" w:hAnsi="Times New Roman"/>
          <w:sz w:val="22"/>
        </w:rPr>
        <w:t>Ryukyus</w:t>
      </w:r>
      <w:proofErr w:type="spellEnd"/>
      <w:r w:rsidRPr="001A7972">
        <w:rPr>
          <w:rFonts w:ascii="Times New Roman" w:hAnsi="Times New Roman"/>
          <w:sz w:val="22"/>
        </w:rPr>
        <w:t xml:space="preserve">, #208), Gifu University Hospital (Medical Review Board of Gifu University Graduate School of Medicine, #26-30), Saga University Hospital (Ethics Committee , Faculty of Medicine , Saga University, #26-6), Steel Memorial Muroran Hospital (The Ethical Committee of Steel Memorial Murrain Hospital, no specific identification number), Sapporo City General Hospital (The Ethical Committee of Sapporo City General Hospital, #H25-047-191), Ehime University Hospital (the Institutional Review Board of Ehime University Hospital, #Aidaiibyorin1402011), </w:t>
      </w:r>
      <w:proofErr w:type="spellStart"/>
      <w:r w:rsidRPr="001A7972">
        <w:rPr>
          <w:rFonts w:ascii="Times New Roman" w:hAnsi="Times New Roman"/>
          <w:sz w:val="22"/>
        </w:rPr>
        <w:t>Tomishiro</w:t>
      </w:r>
      <w:proofErr w:type="spellEnd"/>
      <w:r w:rsidRPr="001A7972">
        <w:rPr>
          <w:rFonts w:ascii="Times New Roman" w:hAnsi="Times New Roman"/>
          <w:sz w:val="22"/>
        </w:rPr>
        <w:t xml:space="preserve"> Central Hospital (The Institutional Review Board of </w:t>
      </w:r>
      <w:proofErr w:type="spellStart"/>
      <w:r w:rsidRPr="001A7972">
        <w:rPr>
          <w:rFonts w:ascii="Times New Roman" w:hAnsi="Times New Roman"/>
          <w:sz w:val="22"/>
        </w:rPr>
        <w:t>Tomishiro</w:t>
      </w:r>
      <w:proofErr w:type="spellEnd"/>
      <w:r w:rsidRPr="001A7972">
        <w:rPr>
          <w:rFonts w:ascii="Times New Roman" w:hAnsi="Times New Roman"/>
          <w:sz w:val="22"/>
        </w:rPr>
        <w:t xml:space="preserve"> Central Hospital, #H26R002), Akashi City Hospital (The Institutional Review Board of Akashi City Hospital, # 2014-001), Sendai City Hospital (The Ethical Committee of Sendai city hospital, #Senbyoso595), Hakodate Municipal Hospital (Ethical Review Board of Hakodate Municipal Hospital, no specific identification number), Mie University Hospital (the Clinical Research Ethics Review Committee of Mie University Hospital, #2740), Gunma University (Institutional Review Board of Gunma University Hospital, no specific identification number), KKR Sapporo Medical Center (Ethical Review Board of KKR Sapporo Medical Center, #25-25), </w:t>
      </w:r>
      <w:proofErr w:type="spellStart"/>
      <w:r w:rsidRPr="001A7972">
        <w:rPr>
          <w:rFonts w:ascii="Times New Roman" w:hAnsi="Times New Roman"/>
          <w:sz w:val="22"/>
        </w:rPr>
        <w:t>Seirei</w:t>
      </w:r>
      <w:proofErr w:type="spellEnd"/>
      <w:r w:rsidRPr="001A7972">
        <w:rPr>
          <w:rFonts w:ascii="Times New Roman" w:hAnsi="Times New Roman"/>
          <w:sz w:val="22"/>
        </w:rPr>
        <w:t xml:space="preserve"> </w:t>
      </w:r>
      <w:proofErr w:type="spellStart"/>
      <w:r w:rsidRPr="001A7972">
        <w:rPr>
          <w:rFonts w:ascii="Times New Roman" w:hAnsi="Times New Roman"/>
          <w:sz w:val="22"/>
        </w:rPr>
        <w:t>Mikatahara</w:t>
      </w:r>
      <w:proofErr w:type="spellEnd"/>
      <w:r w:rsidRPr="001A7972">
        <w:rPr>
          <w:rFonts w:ascii="Times New Roman" w:hAnsi="Times New Roman"/>
          <w:sz w:val="22"/>
        </w:rPr>
        <w:t xml:space="preserve"> General Hospital (The Ethical Committee of </w:t>
      </w:r>
      <w:proofErr w:type="spellStart"/>
      <w:r w:rsidRPr="001A7972">
        <w:rPr>
          <w:rFonts w:ascii="Times New Roman" w:hAnsi="Times New Roman"/>
          <w:sz w:val="22"/>
        </w:rPr>
        <w:t>Seirei</w:t>
      </w:r>
      <w:proofErr w:type="spellEnd"/>
      <w:r w:rsidRPr="001A7972">
        <w:rPr>
          <w:rFonts w:ascii="Times New Roman" w:hAnsi="Times New Roman"/>
          <w:sz w:val="22"/>
        </w:rPr>
        <w:t xml:space="preserve"> </w:t>
      </w:r>
      <w:proofErr w:type="spellStart"/>
      <w:r w:rsidRPr="001A7972">
        <w:rPr>
          <w:rFonts w:ascii="Times New Roman" w:hAnsi="Times New Roman"/>
          <w:sz w:val="22"/>
        </w:rPr>
        <w:t>Mikatahara</w:t>
      </w:r>
      <w:proofErr w:type="spellEnd"/>
      <w:r w:rsidRPr="001A7972">
        <w:rPr>
          <w:rFonts w:ascii="Times New Roman" w:hAnsi="Times New Roman"/>
          <w:sz w:val="22"/>
        </w:rPr>
        <w:t xml:space="preserve"> General Hospital, #13-27), Hyogo College of Medicine (The Ethics Review Board of Hyogo College of Medicine, #1681)</w:t>
      </w:r>
    </w:p>
    <w:p w:rsidR="00F209BB" w:rsidRDefault="00F209BB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:rsidR="00DA73CA" w:rsidRPr="00977CF3" w:rsidRDefault="003265F7">
      <w:pPr>
        <w:rPr>
          <w:rFonts w:ascii="Times New Roman" w:hAnsi="Times New Roman"/>
          <w:sz w:val="22"/>
        </w:rPr>
      </w:pPr>
      <w:r w:rsidRPr="00E24270">
        <w:rPr>
          <w:rFonts w:ascii="Times New Roman" w:hAnsi="Times New Roman"/>
          <w:b/>
          <w:sz w:val="22"/>
        </w:rPr>
        <w:t>Table S2</w:t>
      </w:r>
      <w:r w:rsidR="00F209BB">
        <w:rPr>
          <w:rFonts w:ascii="Times New Roman" w:hAnsi="Times New Roman"/>
          <w:b/>
          <w:sz w:val="22"/>
        </w:rPr>
        <w:t xml:space="preserve"> </w:t>
      </w:r>
      <w:r w:rsidR="00DA73CA" w:rsidRPr="001A7972">
        <w:rPr>
          <w:rFonts w:ascii="Times New Roman" w:hAnsi="Times New Roman"/>
          <w:sz w:val="22"/>
        </w:rPr>
        <w:t xml:space="preserve">Factors associated with ICU mortality </w:t>
      </w:r>
      <w:r w:rsidR="003C75DF" w:rsidRPr="001A7972">
        <w:rPr>
          <w:rFonts w:ascii="Times New Roman" w:hAnsi="Times New Roman"/>
          <w:sz w:val="22"/>
        </w:rPr>
        <w:t>using</w:t>
      </w:r>
      <w:r w:rsidR="00497F78" w:rsidRPr="001A7972">
        <w:rPr>
          <w:rFonts w:ascii="Times New Roman" w:hAnsi="Times New Roman"/>
          <w:sz w:val="22"/>
        </w:rPr>
        <w:t xml:space="preserve"> </w:t>
      </w:r>
      <w:r w:rsidR="00313D66" w:rsidRPr="001A7972">
        <w:rPr>
          <w:rFonts w:ascii="Times New Roman" w:hAnsi="Times New Roman"/>
          <w:sz w:val="22"/>
        </w:rPr>
        <w:t>generalized estimating equations fitted with logistic regression models adjusting for clustering within hospitals, other therapeutic interv</w:t>
      </w:r>
      <w:r w:rsidR="00F40A39" w:rsidRPr="001A7972">
        <w:rPr>
          <w:rFonts w:ascii="Times New Roman" w:hAnsi="Times New Roman"/>
          <w:sz w:val="22"/>
        </w:rPr>
        <w:t>en</w:t>
      </w:r>
      <w:r w:rsidR="007637EA" w:rsidRPr="001A7972">
        <w:rPr>
          <w:rFonts w:ascii="Times New Roman" w:hAnsi="Times New Roman"/>
          <w:sz w:val="22"/>
        </w:rPr>
        <w:t xml:space="preserve">tions and SOFA score </w:t>
      </w:r>
      <w:r w:rsidR="003C75DF" w:rsidRPr="001A7972">
        <w:rPr>
          <w:rFonts w:ascii="Times New Roman" w:hAnsi="Times New Roman"/>
          <w:sz w:val="22"/>
        </w:rPr>
        <w:t>on</w:t>
      </w:r>
      <w:r w:rsidR="007637EA" w:rsidRPr="001A7972">
        <w:rPr>
          <w:rFonts w:ascii="Times New Roman" w:hAnsi="Times New Roman"/>
          <w:sz w:val="22"/>
        </w:rPr>
        <w:t xml:space="preserve"> day</w:t>
      </w:r>
      <w:r w:rsidR="003C75DF" w:rsidRPr="001A7972">
        <w:rPr>
          <w:rFonts w:ascii="Times New Roman" w:hAnsi="Times New Roman"/>
          <w:sz w:val="22"/>
        </w:rPr>
        <w:t xml:space="preserve">s </w:t>
      </w:r>
      <w:r w:rsidR="007637EA" w:rsidRPr="001A7972">
        <w:rPr>
          <w:rFonts w:ascii="Times New Roman" w:hAnsi="Times New Roman"/>
          <w:sz w:val="22"/>
        </w:rPr>
        <w:t>3</w:t>
      </w:r>
      <w:r w:rsidR="003C75DF" w:rsidRPr="001A7972">
        <w:rPr>
          <w:rFonts w:ascii="Times New Roman" w:hAnsi="Times New Roman"/>
          <w:sz w:val="22"/>
        </w:rPr>
        <w:t xml:space="preserve"> and </w:t>
      </w:r>
      <w:r w:rsidR="00313D66" w:rsidRPr="001A7972">
        <w:rPr>
          <w:rFonts w:ascii="Times New Roman" w:hAnsi="Times New Roman"/>
          <w:sz w:val="22"/>
        </w:rPr>
        <w:t>7</w:t>
      </w:r>
      <w:r w:rsidR="00DA73CA" w:rsidRPr="001A7972">
        <w:rPr>
          <w:rFonts w:ascii="Times New Roman" w:hAnsi="Times New Roman"/>
          <w:sz w:val="22"/>
        </w:rPr>
        <w:t>.</w:t>
      </w:r>
    </w:p>
    <w:tbl>
      <w:tblPr>
        <w:tblW w:w="8340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5280"/>
        <w:gridCol w:w="2200"/>
        <w:gridCol w:w="860"/>
      </w:tblGrid>
      <w:tr w:rsidR="00DA73CA" w:rsidRPr="00FB231C" w:rsidTr="00DA73CA">
        <w:trPr>
          <w:trHeight w:val="270"/>
        </w:trPr>
        <w:tc>
          <w:tcPr>
            <w:tcW w:w="5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junctive treatment of sepsi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Anti-DIC 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tithromb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44 (0.871-3.10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Recombinant human soluble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rombomodul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79 (0.398-1.52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parinoid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29 (0.842-3.97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Protease inhibi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25 (0.408-1.28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3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B231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V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15 (0.456-1.45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Low dose stero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41 (0.783-2.29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nal replacement 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19 (0.852-3.88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nal replacement therapy for non-renal indicatio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94 (0.636-3.05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lymyxin</w:t>
            </w:r>
            <w:proofErr w:type="spellEnd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 direct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moperfusio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20 (0.459-1.46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Plasma exchan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61 (0.234-6.79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87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no</w:t>
            </w:r>
            <w:proofErr w:type="spellEnd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arterial ECM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88 (0.002-157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no</w:t>
            </w:r>
            <w:proofErr w:type="spellEnd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enous ECM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54 (0.237-3.83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fusion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74 (1.030-1.11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FF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96 (0.985-1.00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Platelet concentra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94 (0.986-1.00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FA score day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spirato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7 (0.834-1.26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Hematologic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76 (0.609-0.99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Hepat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0 (0.521-1.02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Cardiovascul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01 (0.747-1.08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eurolog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9 (0.704-1.56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n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54 (0.719-1.26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FA score day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spirato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10 (1.493-2.19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Hematologic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98 (1.112-2.01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Hepat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97 (1.051-1.85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Cardiovascul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98 (0.964-1.48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eurolog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78 (0.987-1.92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n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58 (1.027-1.79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DA73CA" w:rsidRPr="00FB231C" w:rsidTr="00DA73CA">
        <w:trPr>
          <w:trHeight w:val="360"/>
        </w:trPr>
        <w:tc>
          <w:tcPr>
            <w:tcW w:w="83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3CA" w:rsidRPr="00FB231C" w:rsidRDefault="00DA73CA" w:rsidP="00FE53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2044C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  <w:r w:rsidR="003C75DF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2044C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were excluded from the analysis </w:t>
            </w:r>
            <w:r w:rsidR="0081640B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ince </w:t>
            </w:r>
            <w:r w:rsidR="0062044C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OFA score at day 3 or </w:t>
            </w:r>
            <w:proofErr w:type="gramStart"/>
            <w:r w:rsidR="007E7027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as</w:t>
            </w:r>
            <w:proofErr w:type="gramEnd"/>
            <w:r w:rsidR="007E7027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2044C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t recorded. </w:t>
            </w:r>
            <w:r w:rsidR="00776CE7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077F8F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ce </w:t>
            </w:r>
            <w:r w:rsidR="00B50D29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 number of patients was small, intra-aortic balloon pumping was not included in the logistic regression model</w:t>
            </w:r>
            <w:r w:rsidR="00FE53CB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Abbreviation: DIC; disseminated intravascular coagulation, ECMO; extracorporeal membrane oxygenation, RBC; red blood cell concentration, FFP; fresh frozen plasma, CI; </w:t>
            </w:r>
            <w:r w:rsidR="00A67CD3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nfidence Interval</w:t>
            </w:r>
          </w:p>
        </w:tc>
      </w:tr>
      <w:tr w:rsidR="00DA73CA" w:rsidRPr="00FB231C" w:rsidTr="00DA73CA">
        <w:trPr>
          <w:trHeight w:val="360"/>
        </w:trPr>
        <w:tc>
          <w:tcPr>
            <w:tcW w:w="83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360"/>
        </w:trPr>
        <w:tc>
          <w:tcPr>
            <w:tcW w:w="83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360"/>
        </w:trPr>
        <w:tc>
          <w:tcPr>
            <w:tcW w:w="83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360"/>
        </w:trPr>
        <w:tc>
          <w:tcPr>
            <w:tcW w:w="83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360"/>
        </w:trPr>
        <w:tc>
          <w:tcPr>
            <w:tcW w:w="83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F209BB" w:rsidRDefault="00F209BB" w:rsidP="00DA73CA">
      <w:pPr>
        <w:rPr>
          <w:rFonts w:ascii="Times New Roman" w:hAnsi="Times New Roman"/>
        </w:rPr>
      </w:pPr>
    </w:p>
    <w:p w:rsidR="00F209BB" w:rsidRDefault="00F209BB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DA73CA" w:rsidRPr="00137431" w:rsidRDefault="00D56185">
      <w:pPr>
        <w:rPr>
          <w:rFonts w:ascii="Times New Roman" w:hAnsi="Times New Roman"/>
          <w:sz w:val="22"/>
        </w:rPr>
      </w:pPr>
      <w:r w:rsidRPr="00DB7400">
        <w:rPr>
          <w:rFonts w:ascii="Times New Roman" w:hAnsi="Times New Roman"/>
          <w:b/>
          <w:sz w:val="22"/>
        </w:rPr>
        <w:t>Table S3</w:t>
      </w:r>
      <w:r w:rsidR="00F209BB">
        <w:rPr>
          <w:rFonts w:ascii="Times New Roman" w:hAnsi="Times New Roman"/>
          <w:b/>
          <w:sz w:val="22"/>
        </w:rPr>
        <w:t xml:space="preserve"> </w:t>
      </w:r>
      <w:r w:rsidR="00DA73CA" w:rsidRPr="00427D29">
        <w:rPr>
          <w:rFonts w:ascii="Times New Roman" w:hAnsi="Times New Roman"/>
          <w:sz w:val="22"/>
        </w:rPr>
        <w:t xml:space="preserve">Factors associated with in-hospital mortality </w:t>
      </w:r>
      <w:r w:rsidR="003C75DF" w:rsidRPr="00427D29">
        <w:rPr>
          <w:rFonts w:ascii="Times New Roman" w:hAnsi="Times New Roman"/>
          <w:sz w:val="22"/>
        </w:rPr>
        <w:t>using</w:t>
      </w:r>
      <w:r w:rsidR="00227674" w:rsidRPr="00427D29">
        <w:rPr>
          <w:rFonts w:ascii="Times New Roman" w:hAnsi="Times New Roman"/>
          <w:sz w:val="22"/>
        </w:rPr>
        <w:t xml:space="preserve"> </w:t>
      </w:r>
      <w:r w:rsidR="00A26D96" w:rsidRPr="00427D29">
        <w:rPr>
          <w:rFonts w:ascii="Times New Roman" w:hAnsi="Times New Roman"/>
          <w:sz w:val="22"/>
        </w:rPr>
        <w:t xml:space="preserve">generalized estimating equations fitted with logistic regression models adjusting for clustering within hospitals, other therapeutic interventions and SOFA score </w:t>
      </w:r>
      <w:r w:rsidR="003C75DF" w:rsidRPr="00427D29">
        <w:rPr>
          <w:rFonts w:ascii="Times New Roman" w:hAnsi="Times New Roman"/>
          <w:sz w:val="22"/>
        </w:rPr>
        <w:t>on</w:t>
      </w:r>
      <w:r w:rsidR="00A26D96" w:rsidRPr="00427D29">
        <w:rPr>
          <w:rFonts w:ascii="Times New Roman" w:hAnsi="Times New Roman"/>
          <w:sz w:val="22"/>
        </w:rPr>
        <w:t xml:space="preserve"> day</w:t>
      </w:r>
      <w:r w:rsidR="003C75DF" w:rsidRPr="00427D29">
        <w:rPr>
          <w:rFonts w:ascii="Times New Roman" w:hAnsi="Times New Roman"/>
          <w:sz w:val="22"/>
        </w:rPr>
        <w:t>s 3 and 7</w:t>
      </w:r>
      <w:r w:rsidR="00DA73CA" w:rsidRPr="00427D29">
        <w:rPr>
          <w:rFonts w:ascii="Times New Roman" w:hAnsi="Times New Roman"/>
          <w:sz w:val="22"/>
        </w:rPr>
        <w:t>.</w:t>
      </w:r>
    </w:p>
    <w:tbl>
      <w:tblPr>
        <w:tblW w:w="8340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5280"/>
        <w:gridCol w:w="2200"/>
        <w:gridCol w:w="860"/>
      </w:tblGrid>
      <w:tr w:rsidR="00DA73CA" w:rsidRPr="00FB231C" w:rsidTr="00DA73CA">
        <w:trPr>
          <w:trHeight w:val="270"/>
        </w:trPr>
        <w:tc>
          <w:tcPr>
            <w:tcW w:w="5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junctive treatment of sepsi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Anti-DIC 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tithromb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35 (0.794-1.62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Recombinant human soluble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rombomodul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56 (0.421-1.02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parinoid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98 (0.532-1.51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 Protease inhibi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48 (0.615-1.46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B231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VIg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65 (0.668-1.39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49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Low dose stero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91 (1.030-2.15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nal replacement 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61 (0.753-2.11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nal replacement therapy for non-renal indicatio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3 (0.417-1.28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lymyxin</w:t>
            </w:r>
            <w:proofErr w:type="spellEnd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 direct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moperfusio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9 (0.539-1.01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Plasma exchan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37 (0.366-11.3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no</w:t>
            </w:r>
            <w:proofErr w:type="spellEnd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arterial ECM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02 (0.053-75.9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eno</w:t>
            </w:r>
            <w:proofErr w:type="spellEnd"/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enous ECM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05 (0.110-2.31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fusion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B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7 (1.003-1.07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FF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95 (0.985-1.00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Platelet concentra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0 (0.988-1.01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FA score day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spirato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66 (0.805-1.15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Hematologic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64 (0.647-1.15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Hepat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27 (0.594-1.15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Cardiovascul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92 (0.784-1.01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eurolog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2 (0.909-1.33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n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3 (0.821-1.24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FA score day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spirato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72 (1.154-1.63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Hematologic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73 (1.239-1.99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Hepat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56 (1.044-1.76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Cardiovascul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31 (1.152-1.53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eurolog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58 (1.131-163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DA73CA" w:rsidRPr="00FB231C" w:rsidTr="00DA73CA">
        <w:trPr>
          <w:trHeight w:val="270"/>
        </w:trPr>
        <w:tc>
          <w:tcPr>
            <w:tcW w:w="5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en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36 (1.029-1.48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DA73CA" w:rsidRPr="00FB231C" w:rsidTr="00DA73CA">
        <w:trPr>
          <w:trHeight w:val="360"/>
        </w:trPr>
        <w:tc>
          <w:tcPr>
            <w:tcW w:w="83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3CA" w:rsidRPr="00FB231C" w:rsidRDefault="00DA73CA" w:rsidP="00B30E1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81</w:t>
            </w:r>
            <w:r w:rsidR="00A67CD3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were excluded from the analysis </w:t>
            </w:r>
            <w:r w:rsidR="005257B6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ince </w:t>
            </w: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OFA score </w:t>
            </w:r>
            <w:r w:rsidR="00B30E10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on </w:t>
            </w: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day 3 </w:t>
            </w:r>
            <w:r w:rsidR="00B30E10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  <w:r w:rsidR="00427D42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was </w:t>
            </w: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t recorded. </w:t>
            </w:r>
            <w:r w:rsidR="00337F58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ince the number of patients was small, intra-aortic balloon pumping was not included in the logistic regression model.</w:t>
            </w: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Abbreviation: DIC; disseminated intravascular coagulation, ECMO; extracorporeal membrane oxygenation, RBC; red blood cell concentration, FFP; fresh frozen plasma, CI; </w:t>
            </w:r>
            <w:r w:rsidR="00A67CD3"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FB231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nfidence Interval</w:t>
            </w:r>
          </w:p>
        </w:tc>
      </w:tr>
      <w:tr w:rsidR="00DA73CA" w:rsidRPr="00FB231C" w:rsidTr="00DA73CA">
        <w:trPr>
          <w:trHeight w:val="360"/>
        </w:trPr>
        <w:tc>
          <w:tcPr>
            <w:tcW w:w="83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DA73CA" w:rsidRPr="00FB231C" w:rsidTr="00DA73CA">
        <w:trPr>
          <w:trHeight w:val="360"/>
        </w:trPr>
        <w:tc>
          <w:tcPr>
            <w:tcW w:w="83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DA73CA" w:rsidRPr="00FB231C" w:rsidTr="00DA73CA">
        <w:trPr>
          <w:trHeight w:val="360"/>
        </w:trPr>
        <w:tc>
          <w:tcPr>
            <w:tcW w:w="83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DA73CA" w:rsidRPr="00FB231C" w:rsidTr="00DA73CA">
        <w:trPr>
          <w:trHeight w:val="360"/>
        </w:trPr>
        <w:tc>
          <w:tcPr>
            <w:tcW w:w="83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  <w:tr w:rsidR="00DA73CA" w:rsidRPr="00FB231C" w:rsidTr="00DA73CA">
        <w:trPr>
          <w:trHeight w:val="360"/>
        </w:trPr>
        <w:tc>
          <w:tcPr>
            <w:tcW w:w="83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A73CA" w:rsidRPr="00FB231C" w:rsidRDefault="00DA73CA" w:rsidP="00DA73CA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2"/>
              </w:rPr>
            </w:pPr>
          </w:p>
        </w:tc>
      </w:tr>
    </w:tbl>
    <w:p w:rsidR="00DA73CA" w:rsidRPr="00FB231C" w:rsidRDefault="00DA73CA" w:rsidP="00F209BB">
      <w:pPr>
        <w:rPr>
          <w:rFonts w:ascii="Times New Roman" w:hAnsi="Times New Roman"/>
        </w:rPr>
      </w:pPr>
    </w:p>
    <w:sectPr w:rsidR="00DA73CA" w:rsidRPr="00FB231C" w:rsidSect="007418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8EA73EB" w15:done="0"/>
  <w15:commentEx w15:paraId="5822C3C5" w15:done="0"/>
  <w15:commentEx w15:paraId="30E25D30" w15:done="0"/>
  <w15:commentEx w15:paraId="53FC2A1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4E3E" w:rsidRDefault="002F4E3E" w:rsidP="0062044C">
      <w:r>
        <w:separator/>
      </w:r>
    </w:p>
  </w:endnote>
  <w:endnote w:type="continuationSeparator" w:id="0">
    <w:p w:rsidR="002F4E3E" w:rsidRDefault="002F4E3E" w:rsidP="006204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Ｐ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4E3E" w:rsidRDefault="002F4E3E" w:rsidP="0062044C">
      <w:r>
        <w:separator/>
      </w:r>
    </w:p>
  </w:footnote>
  <w:footnote w:type="continuationSeparator" w:id="0">
    <w:p w:rsidR="002F4E3E" w:rsidRDefault="002F4E3E" w:rsidP="0062044C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an Lefor">
    <w15:presenceInfo w15:providerId="Windows Live" w15:userId="4d2ecc8d540cd71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3"/>
  </w:docVars>
  <w:rsids>
    <w:rsidRoot w:val="00DA73CA"/>
    <w:rsid w:val="00077F8F"/>
    <w:rsid w:val="00117C6F"/>
    <w:rsid w:val="001340B0"/>
    <w:rsid w:val="00137431"/>
    <w:rsid w:val="001A7972"/>
    <w:rsid w:val="00204C09"/>
    <w:rsid w:val="00227674"/>
    <w:rsid w:val="002B069C"/>
    <w:rsid w:val="002F4E3E"/>
    <w:rsid w:val="00313D66"/>
    <w:rsid w:val="003265F7"/>
    <w:rsid w:val="00337F58"/>
    <w:rsid w:val="003C75DF"/>
    <w:rsid w:val="003D288F"/>
    <w:rsid w:val="003D5CED"/>
    <w:rsid w:val="003E3A21"/>
    <w:rsid w:val="0040306E"/>
    <w:rsid w:val="00427D29"/>
    <w:rsid w:val="00427D42"/>
    <w:rsid w:val="0043461E"/>
    <w:rsid w:val="00497F78"/>
    <w:rsid w:val="005257B6"/>
    <w:rsid w:val="00526C73"/>
    <w:rsid w:val="0062044C"/>
    <w:rsid w:val="00633A45"/>
    <w:rsid w:val="00652445"/>
    <w:rsid w:val="00683F47"/>
    <w:rsid w:val="00692128"/>
    <w:rsid w:val="006A5B09"/>
    <w:rsid w:val="006E3314"/>
    <w:rsid w:val="0070245E"/>
    <w:rsid w:val="00741838"/>
    <w:rsid w:val="007637EA"/>
    <w:rsid w:val="00766AD2"/>
    <w:rsid w:val="00776CE7"/>
    <w:rsid w:val="007E7027"/>
    <w:rsid w:val="008051C0"/>
    <w:rsid w:val="008052F2"/>
    <w:rsid w:val="0081238C"/>
    <w:rsid w:val="0081640B"/>
    <w:rsid w:val="00826705"/>
    <w:rsid w:val="00865406"/>
    <w:rsid w:val="009220B6"/>
    <w:rsid w:val="00977CF3"/>
    <w:rsid w:val="009B46C0"/>
    <w:rsid w:val="009F7E28"/>
    <w:rsid w:val="00A11190"/>
    <w:rsid w:val="00A26D96"/>
    <w:rsid w:val="00A67CD3"/>
    <w:rsid w:val="00B21363"/>
    <w:rsid w:val="00B30E10"/>
    <w:rsid w:val="00B50D29"/>
    <w:rsid w:val="00C32923"/>
    <w:rsid w:val="00C343ED"/>
    <w:rsid w:val="00C91E91"/>
    <w:rsid w:val="00CC69E2"/>
    <w:rsid w:val="00CE650B"/>
    <w:rsid w:val="00CF42F5"/>
    <w:rsid w:val="00D108A5"/>
    <w:rsid w:val="00D56185"/>
    <w:rsid w:val="00DA403D"/>
    <w:rsid w:val="00DA73CA"/>
    <w:rsid w:val="00DA790A"/>
    <w:rsid w:val="00DB7400"/>
    <w:rsid w:val="00DF2ECE"/>
    <w:rsid w:val="00E24270"/>
    <w:rsid w:val="00ED55F1"/>
    <w:rsid w:val="00ED5FED"/>
    <w:rsid w:val="00F209BB"/>
    <w:rsid w:val="00F40A39"/>
    <w:rsid w:val="00FB231C"/>
    <w:rsid w:val="00FE53CB"/>
    <w:rsid w:val="00FF37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8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2044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044C"/>
  </w:style>
  <w:style w:type="paragraph" w:styleId="Footer">
    <w:name w:val="footer"/>
    <w:basedOn w:val="Normal"/>
    <w:link w:val="FooterChar"/>
    <w:uiPriority w:val="99"/>
    <w:semiHidden/>
    <w:unhideWhenUsed/>
    <w:rsid w:val="0062044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044C"/>
  </w:style>
  <w:style w:type="paragraph" w:styleId="BalloonText">
    <w:name w:val="Balloon Text"/>
    <w:basedOn w:val="Normal"/>
    <w:link w:val="BalloonTextChar"/>
    <w:uiPriority w:val="99"/>
    <w:semiHidden/>
    <w:unhideWhenUsed/>
    <w:rsid w:val="004346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61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7C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CD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C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CD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52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1080</Words>
  <Characters>7497</Characters>
  <Application>Microsoft Office Word</Application>
  <DocSecurity>0</DocSecurity>
  <Lines>312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karinn</dc:creator>
  <cp:lastModifiedBy>WDESALES</cp:lastModifiedBy>
  <cp:revision>76</cp:revision>
  <dcterms:created xsi:type="dcterms:W3CDTF">2017-01-15T17:55:00Z</dcterms:created>
  <dcterms:modified xsi:type="dcterms:W3CDTF">2017-06-23T08:54:00Z</dcterms:modified>
</cp:coreProperties>
</file>